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50" w:type="dxa"/>
        <w:tblLook w:val="04A0" w:firstRow="1" w:lastRow="0" w:firstColumn="1" w:lastColumn="0" w:noHBand="0" w:noVBand="1"/>
      </w:tblPr>
      <w:tblGrid>
        <w:gridCol w:w="4517"/>
        <w:gridCol w:w="1831"/>
        <w:gridCol w:w="222"/>
        <w:gridCol w:w="6149"/>
        <w:gridCol w:w="1831"/>
      </w:tblGrid>
      <w:tr w:rsidR="00887793" w:rsidRPr="00887793" w14:paraId="258D0D4E" w14:textId="77777777" w:rsidTr="00930167">
        <w:trPr>
          <w:trHeight w:val="570"/>
        </w:trPr>
        <w:tc>
          <w:tcPr>
            <w:tcW w:w="14550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538DD5"/>
            <w:noWrap/>
            <w:vAlign w:val="center"/>
            <w:hideMark/>
          </w:tcPr>
          <w:p w14:paraId="341BB21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 w:val="36"/>
                <w:szCs w:val="36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 w:val="36"/>
                <w:szCs w:val="36"/>
              </w:rPr>
              <w:t>Table.1 Demographic characteristics of the included studies and their participants</w:t>
            </w:r>
          </w:p>
        </w:tc>
      </w:tr>
      <w:tr w:rsidR="00887793" w:rsidRPr="00887793" w14:paraId="3B70B27B" w14:textId="77777777" w:rsidTr="00930167">
        <w:trPr>
          <w:trHeight w:val="39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2F442C1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haracteristics of the 31 included studies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655C8EDA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No(%)of studi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11DE2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19443508" w14:textId="0C98F67A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haracteristics of participants of the </w:t>
            </w:r>
            <w:r w:rsidR="006052AE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ncluded studie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68B323C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No(%)of studies</w:t>
            </w:r>
          </w:p>
        </w:tc>
      </w:tr>
      <w:tr w:rsidR="00887793" w:rsidRPr="00887793" w14:paraId="09D93A37" w14:textId="77777777" w:rsidTr="00930167">
        <w:trPr>
          <w:trHeight w:val="300"/>
        </w:trPr>
        <w:tc>
          <w:tcPr>
            <w:tcW w:w="4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6D7BF811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ublication year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47E886C8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1(10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781F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2"/>
            <w:noWrap/>
            <w:vAlign w:val="center"/>
            <w:hideMark/>
          </w:tcPr>
          <w:p w14:paraId="6F92D738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aseline age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2"/>
            <w:noWrap/>
            <w:vAlign w:val="center"/>
            <w:hideMark/>
          </w:tcPr>
          <w:p w14:paraId="6F577966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1(100%)</w:t>
            </w:r>
          </w:p>
        </w:tc>
      </w:tr>
      <w:tr w:rsidR="00887793" w:rsidRPr="00887793" w14:paraId="5535E125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B02B4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0-200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3B277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1(3.2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281D4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B92E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ildre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AA66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17(54.84%)</w:t>
            </w:r>
          </w:p>
        </w:tc>
      </w:tr>
      <w:tr w:rsidR="00887793" w:rsidRPr="00887793" w14:paraId="24FBEAE3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B3D55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6-201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CA724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9(29.0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4F1E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24035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dolescent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5F7A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13(41.94%)</w:t>
            </w:r>
          </w:p>
        </w:tc>
      </w:tr>
      <w:tr w:rsidR="00887793" w:rsidRPr="00887793" w14:paraId="4B4BDB91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ED90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1-201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90E8E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17(54.8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020CC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70953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oth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D9F7A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1(3.23%)</w:t>
            </w:r>
          </w:p>
        </w:tc>
      </w:tr>
      <w:tr w:rsidR="00887793" w:rsidRPr="00887793" w14:paraId="605AA57A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3381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6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CCD10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4(12.9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3A372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2"/>
            <w:noWrap/>
            <w:vAlign w:val="center"/>
            <w:hideMark/>
          </w:tcPr>
          <w:p w14:paraId="63B234F0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portion boys(%)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2"/>
            <w:noWrap/>
            <w:vAlign w:val="center"/>
            <w:hideMark/>
          </w:tcPr>
          <w:p w14:paraId="46A5C3F0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1(100%)</w:t>
            </w:r>
          </w:p>
        </w:tc>
      </w:tr>
      <w:tr w:rsidR="00887793" w:rsidRPr="00887793" w14:paraId="44177B8C" w14:textId="77777777" w:rsidTr="00930167">
        <w:trPr>
          <w:trHeight w:val="300"/>
        </w:trPr>
        <w:tc>
          <w:tcPr>
            <w:tcW w:w="4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108B2A9D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udy intervention duration (weeks)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45EE9516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1(10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A54D7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5B2D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7793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BC4B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24(77.42%)</w:t>
            </w:r>
          </w:p>
        </w:tc>
      </w:tr>
      <w:tr w:rsidR="00887793" w:rsidRPr="00887793" w14:paraId="7628B2C9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B917D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-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93AE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9(29.0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5AF9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47D8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7793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6D2FB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4(12.90%)</w:t>
            </w:r>
          </w:p>
        </w:tc>
      </w:tr>
      <w:tr w:rsidR="00887793" w:rsidRPr="00887793" w14:paraId="65E6F844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FAD6D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-1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CF15B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9(29.0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42A31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376A3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B2714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3(9.68%)</w:t>
            </w:r>
          </w:p>
        </w:tc>
      </w:tr>
      <w:tr w:rsidR="00887793" w:rsidRPr="00887793" w14:paraId="5E807A21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F25E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3-1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E5A5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4(12.9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CE817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2"/>
            <w:noWrap/>
            <w:vAlign w:val="center"/>
            <w:hideMark/>
          </w:tcPr>
          <w:p w14:paraId="46309997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2"/>
            <w:noWrap/>
            <w:vAlign w:val="center"/>
            <w:hideMark/>
          </w:tcPr>
          <w:p w14:paraId="51810A9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1(100%)</w:t>
            </w:r>
          </w:p>
        </w:tc>
      </w:tr>
      <w:tr w:rsidR="00887793" w:rsidRPr="00887793" w14:paraId="06A572AC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2912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7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64C4A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7(22.5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987EE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0862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imar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79E6C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17(54.84%)</w:t>
            </w:r>
          </w:p>
        </w:tc>
      </w:tr>
      <w:tr w:rsidR="00887793" w:rsidRPr="00887793" w14:paraId="28FD5884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CF75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R/Unclea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AA48C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2(6.4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748B4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D03ED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iddl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C491A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7(22.58%)</w:t>
            </w:r>
          </w:p>
        </w:tc>
      </w:tr>
      <w:tr w:rsidR="00887793" w:rsidRPr="00887793" w14:paraId="69D9AD14" w14:textId="77777777" w:rsidTr="00930167">
        <w:trPr>
          <w:trHeight w:val="300"/>
        </w:trPr>
        <w:tc>
          <w:tcPr>
            <w:tcW w:w="4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1A399347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ographical region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2DD3BDAC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1(100%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2F202FC6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592EE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igh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25954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6(19.35%)</w:t>
            </w:r>
          </w:p>
        </w:tc>
      </w:tr>
      <w:tr w:rsidR="00887793" w:rsidRPr="00887793" w14:paraId="1E75BE8B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1BB22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meric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4E7DC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9(29.0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FBAF6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4599E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Unclear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ECB9B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1(3.23%)</w:t>
            </w:r>
          </w:p>
        </w:tc>
      </w:tr>
      <w:tr w:rsidR="00887793" w:rsidRPr="00887793" w14:paraId="24571C7C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BAE0B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urop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0A3C8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6(19.3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7E395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A03F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A77E9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887793" w:rsidRPr="00887793" w14:paraId="147DBCF2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C77D2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s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D84A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14(45.1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72B46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3FB24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65E56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887793" w:rsidRPr="00887793" w14:paraId="608CA091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65021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th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CCF03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2(6.4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E9BCE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BEF19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073F1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887793" w:rsidRPr="00887793" w14:paraId="26D668D2" w14:textId="77777777" w:rsidTr="00930167">
        <w:trPr>
          <w:trHeight w:val="300"/>
        </w:trPr>
        <w:tc>
          <w:tcPr>
            <w:tcW w:w="4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0DF8C77A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agnosis criteria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1C0953E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1(10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DB27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821E9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9D111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887793" w:rsidRPr="00887793" w14:paraId="42253A79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00C7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Mental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C0D32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3(41.9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325AE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9816A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6AD5A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887793" w:rsidRPr="00887793" w14:paraId="307CD628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119A3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SM-IV/DSM-IV-T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1485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8(25.8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158C6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609E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2928C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887793" w:rsidRPr="00887793" w14:paraId="64B7A61E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09971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SM-V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B66E2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1(3.2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6B5FB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03BC4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1C964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887793" w:rsidRPr="00887793" w14:paraId="231A424C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CADDA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ulti-metho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6860D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2(6.4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14BF4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BC86E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4CFF2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887793" w:rsidRPr="00887793" w14:paraId="4346F96E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E1DC0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th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814C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2(6.4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31CAB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FB34C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E4917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887793" w:rsidRPr="00887793" w14:paraId="7D372912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BD764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Obes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2D66B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8(58.0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89E77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3FBAB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AB10D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887793" w:rsidRPr="00887793" w14:paraId="3F31BEA6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F8037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ercentile BMI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68E60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16(51.6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0F541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DAC88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0C927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887793" w:rsidRPr="00887793" w14:paraId="75FA6778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BCC34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5E84B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1(3.2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5366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534D6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8EC35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887793" w:rsidRPr="00887793" w14:paraId="2A50F869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6BF8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ulti-metho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AC8DB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1(3.2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86980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43B94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E5BB5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887793" w:rsidRPr="00887793" w14:paraId="5E2E1EE6" w14:textId="77777777" w:rsidTr="00930167">
        <w:trPr>
          <w:trHeight w:val="300"/>
        </w:trPr>
        <w:tc>
          <w:tcPr>
            <w:tcW w:w="4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7F56AA75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sease type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3AD6544C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1(10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CC2F2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FA7DD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79CFC" w14:textId="77777777" w:rsidR="00887793" w:rsidRPr="00887793" w:rsidRDefault="00887793" w:rsidP="0088779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87793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887793" w:rsidRPr="00887793" w14:paraId="63720B56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455F7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Mental disord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2BA9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3(41.9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D5F91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80B4E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669B5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7793" w:rsidRPr="00887793" w14:paraId="0FFC5D37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9C021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Depress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C7C51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4(12.9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A1074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63AF5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0BCEA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7793" w:rsidRPr="00887793" w14:paraId="04A8456E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0B25D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AS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77A24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5(16.1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5A78C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971FD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6BF5E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7793" w:rsidRPr="00887793" w14:paraId="1775D700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C3CFD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ADH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A04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4(12.9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ECDD7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B9477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472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7793" w:rsidRPr="00887793" w14:paraId="62415704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5CC15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Obes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2F422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8(58.0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C802A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D8D7E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A0A7D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7793" w:rsidRPr="00887793" w14:paraId="1EB2924D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42D2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Obesit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56FA3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12(38.7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88FDE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3EE5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B96BC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7793" w:rsidRPr="00887793" w14:paraId="1F1F3CDC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34BF2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Overweight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50B0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6(19.3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55E9B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B4503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362BA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7793" w:rsidRPr="00887793" w14:paraId="73CE8F01" w14:textId="77777777" w:rsidTr="00930167">
        <w:trPr>
          <w:trHeight w:val="300"/>
        </w:trPr>
        <w:tc>
          <w:tcPr>
            <w:tcW w:w="4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0C6E7BB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 of study(ROB)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058E0E3B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1(10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4979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96C5A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E9E5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7793" w:rsidRPr="00887793" w14:paraId="52BFF208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11A2A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ow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5A064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27(87.1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6DBB7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7EEF2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69E9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7793" w:rsidRPr="00887793" w14:paraId="5333CD16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5068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igh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953C5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4(12.9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F92C5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E601E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1C7D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7793" w:rsidRPr="00887793" w14:paraId="35F37FE7" w14:textId="77777777" w:rsidTr="00930167">
        <w:trPr>
          <w:trHeight w:val="300"/>
        </w:trPr>
        <w:tc>
          <w:tcPr>
            <w:tcW w:w="4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054FB17E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(n)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5D58E2D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1(10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381E3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C040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E287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7793" w:rsidRPr="00887793" w14:paraId="54759F22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E8181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-2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B21BB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4(12.9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9E40B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3D0E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931BA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7793" w:rsidRPr="00887793" w14:paraId="11CF2B79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6D124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1-3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21A3B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10(32.2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4690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0E930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EBF57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7793" w:rsidRPr="00887793" w14:paraId="2E5951ED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383A4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1-4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E1DB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9(29.0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7E2D4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5D2ED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CE3A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7793" w:rsidRPr="00887793" w14:paraId="2E21B01C" w14:textId="77777777" w:rsidTr="00930167">
        <w:trPr>
          <w:trHeight w:val="300"/>
        </w:trPr>
        <w:tc>
          <w:tcPr>
            <w:tcW w:w="4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8B62F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1-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1EEAE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>8(25.8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E7F99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1EA20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F836C" w14:textId="77777777" w:rsidR="00887793" w:rsidRPr="00887793" w:rsidRDefault="00887793" w:rsidP="008877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7B6CE5D2" w14:textId="0AB1BE2E" w:rsidR="00930167" w:rsidRPr="008F4F74" w:rsidRDefault="00930167" w:rsidP="008F4F74">
      <w:pPr>
        <w:autoSpaceDE w:val="0"/>
        <w:autoSpaceDN w:val="0"/>
        <w:adjustRightInd w:val="0"/>
        <w:jc w:val="left"/>
        <w:rPr>
          <w:rFonts w:ascii="LfqwryAdvPTimes" w:hAnsi="LfqwryAdvPTimes" w:cs="LfqwryAdvPTimes"/>
          <w:kern w:val="0"/>
          <w:sz w:val="20"/>
          <w:szCs w:val="20"/>
        </w:rPr>
      </w:pPr>
      <w:r w:rsidRPr="00F61AE3">
        <w:rPr>
          <w:rFonts w:ascii="Times New Roman" w:hAnsi="Times New Roman" w:cs="Times New Roman"/>
          <w:bCs/>
          <w:sz w:val="24"/>
        </w:rPr>
        <w:t>ASD, Autism Spectrum Di</w:t>
      </w:r>
      <w:r w:rsidRPr="007605AE">
        <w:rPr>
          <w:rFonts w:ascii="Times New Roman" w:hAnsi="Times New Roman" w:cs="Times New Roman"/>
          <w:bCs/>
          <w:sz w:val="24"/>
          <w:szCs w:val="24"/>
        </w:rPr>
        <w:t xml:space="preserve">sorder; ADHD, Attention deficit hyperactivity disorder; </w:t>
      </w:r>
      <w:r w:rsidR="00B02913" w:rsidRPr="007605AE">
        <w:rPr>
          <w:rFonts w:ascii="Times New Roman" w:hAnsi="Times New Roman" w:cs="Times New Roman"/>
          <w:bCs/>
          <w:sz w:val="24"/>
          <w:szCs w:val="24"/>
        </w:rPr>
        <w:t xml:space="preserve">BMI, Body mass index; </w:t>
      </w:r>
      <w:r w:rsidR="007605AE" w:rsidRPr="007605AE">
        <w:rPr>
          <w:rFonts w:ascii="Times New Roman" w:hAnsi="Times New Roman" w:cs="Times New Roman"/>
          <w:kern w:val="0"/>
          <w:sz w:val="24"/>
          <w:szCs w:val="24"/>
        </w:rPr>
        <w:t>DSM-IV/DSM-IV-TR, Diagnostic and Statistical Manual of Mental Disorders-Fourth Edition</w:t>
      </w:r>
      <w:r w:rsidR="00F71C5E">
        <w:rPr>
          <w:rFonts w:ascii="Times New Roman" w:hAnsi="Times New Roman" w:cs="Times New Roman"/>
          <w:kern w:val="0"/>
          <w:sz w:val="24"/>
          <w:szCs w:val="24"/>
        </w:rPr>
        <w:t>/</w:t>
      </w:r>
      <w:r w:rsidR="007605AE" w:rsidRPr="007605AE">
        <w:rPr>
          <w:rFonts w:ascii="Times New Roman" w:hAnsi="Times New Roman" w:cs="Times New Roman"/>
          <w:kern w:val="0"/>
          <w:sz w:val="24"/>
          <w:szCs w:val="24"/>
        </w:rPr>
        <w:t>Text Revision</w:t>
      </w:r>
      <w:r w:rsidR="00A775F2">
        <w:rPr>
          <w:rFonts w:ascii="Times New Roman" w:hAnsi="Times New Roman" w:cs="Times New Roman"/>
          <w:kern w:val="0"/>
          <w:sz w:val="24"/>
          <w:szCs w:val="24"/>
        </w:rPr>
        <w:t>;</w:t>
      </w:r>
      <w:r w:rsidR="008F4F7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125C6" w:rsidRPr="007605AE">
        <w:rPr>
          <w:rFonts w:ascii="Times New Roman" w:hAnsi="Times New Roman" w:cs="Times New Roman"/>
          <w:kern w:val="0"/>
          <w:sz w:val="24"/>
          <w:szCs w:val="24"/>
        </w:rPr>
        <w:t>DSM-V</w:t>
      </w:r>
      <w:r w:rsidR="005125C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5125C6" w:rsidRPr="007605AE">
        <w:rPr>
          <w:rFonts w:ascii="Times New Roman" w:hAnsi="Times New Roman" w:cs="Times New Roman"/>
          <w:kern w:val="0"/>
          <w:sz w:val="24"/>
          <w:szCs w:val="24"/>
        </w:rPr>
        <w:t>Diagnostic and Statistical Manual of Mental Disorders-F</w:t>
      </w:r>
      <w:r w:rsidR="005125C6">
        <w:rPr>
          <w:rFonts w:ascii="Times New Roman" w:hAnsi="Times New Roman" w:cs="Times New Roman"/>
          <w:kern w:val="0"/>
          <w:sz w:val="24"/>
          <w:szCs w:val="24"/>
        </w:rPr>
        <w:t>ifth</w:t>
      </w:r>
      <w:r w:rsidR="00B35B73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125C6" w:rsidRPr="007605AE">
        <w:rPr>
          <w:rFonts w:ascii="Times New Roman" w:hAnsi="Times New Roman" w:cs="Times New Roman"/>
          <w:kern w:val="0"/>
          <w:sz w:val="24"/>
          <w:szCs w:val="24"/>
        </w:rPr>
        <w:t>Edition</w:t>
      </w:r>
      <w:r w:rsidR="007076B6">
        <w:rPr>
          <w:rFonts w:ascii="Times New Roman" w:hAnsi="Times New Roman" w:cs="Times New Roman"/>
          <w:kern w:val="0"/>
          <w:sz w:val="24"/>
          <w:szCs w:val="24"/>
        </w:rPr>
        <w:t>;</w:t>
      </w:r>
      <w:r w:rsidR="005125C6">
        <w:rPr>
          <w:rFonts w:ascii="Times New Roman" w:hAnsi="Times New Roman" w:cs="Times New Roman"/>
          <w:bCs/>
          <w:sz w:val="24"/>
        </w:rPr>
        <w:t xml:space="preserve"> </w:t>
      </w:r>
      <w:r w:rsidR="009C220B">
        <w:rPr>
          <w:rFonts w:ascii="Times New Roman" w:hAnsi="Times New Roman" w:cs="Times New Roman"/>
          <w:bCs/>
          <w:sz w:val="24"/>
        </w:rPr>
        <w:t xml:space="preserve">NR, Not reported; </w:t>
      </w:r>
      <w:r>
        <w:rPr>
          <w:rFonts w:ascii="Times New Roman" w:hAnsi="Times New Roman" w:cs="Times New Roman" w:hint="eastAsia"/>
          <w:bCs/>
          <w:sz w:val="24"/>
        </w:rPr>
        <w:t>R</w:t>
      </w:r>
      <w:r>
        <w:rPr>
          <w:rFonts w:ascii="Times New Roman" w:hAnsi="Times New Roman" w:cs="Times New Roman"/>
          <w:bCs/>
          <w:sz w:val="24"/>
        </w:rPr>
        <w:t>OB</w:t>
      </w:r>
      <w:r>
        <w:rPr>
          <w:rFonts w:ascii="Times New Roman" w:hAnsi="Times New Roman" w:cs="Times New Roman" w:hint="eastAsia"/>
          <w:bCs/>
          <w:sz w:val="24"/>
        </w:rPr>
        <w:t>,</w:t>
      </w:r>
      <w:r>
        <w:rPr>
          <w:rFonts w:ascii="Times New Roman" w:hAnsi="Times New Roman" w:cs="Times New Roman"/>
          <w:bCs/>
          <w:sz w:val="24"/>
        </w:rPr>
        <w:t xml:space="preserve"> Risk of bias</w:t>
      </w:r>
      <w:r w:rsidR="003A7E4F">
        <w:rPr>
          <w:rFonts w:ascii="Times New Roman" w:hAnsi="Times New Roman" w:cs="Times New Roman"/>
          <w:bCs/>
          <w:sz w:val="24"/>
        </w:rPr>
        <w:t>.</w:t>
      </w:r>
      <w:r w:rsidR="0082228A">
        <w:rPr>
          <w:rFonts w:ascii="Times New Roman" w:hAnsi="Times New Roman" w:cs="Times New Roman"/>
          <w:bCs/>
          <w:sz w:val="24"/>
        </w:rPr>
        <w:t xml:space="preserve"> </w:t>
      </w:r>
    </w:p>
    <w:sectPr w:rsidR="00930167" w:rsidRPr="008F4F74" w:rsidSect="00471482">
      <w:pgSz w:w="18144" w:h="1871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34823" w14:textId="77777777" w:rsidR="00646F1A" w:rsidRDefault="00646F1A" w:rsidP="00B225AE">
      <w:r>
        <w:separator/>
      </w:r>
    </w:p>
  </w:endnote>
  <w:endnote w:type="continuationSeparator" w:id="0">
    <w:p w14:paraId="68FF458B" w14:textId="77777777" w:rsidR="00646F1A" w:rsidRDefault="00646F1A" w:rsidP="00B22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fqwry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9A2D4" w14:textId="77777777" w:rsidR="00646F1A" w:rsidRDefault="00646F1A" w:rsidP="00B225AE">
      <w:r>
        <w:separator/>
      </w:r>
    </w:p>
  </w:footnote>
  <w:footnote w:type="continuationSeparator" w:id="0">
    <w:p w14:paraId="78C17D71" w14:textId="77777777" w:rsidR="00646F1A" w:rsidRDefault="00646F1A" w:rsidP="00B22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937"/>
    <w:rsid w:val="001530D1"/>
    <w:rsid w:val="00164511"/>
    <w:rsid w:val="00210937"/>
    <w:rsid w:val="002C510C"/>
    <w:rsid w:val="00387414"/>
    <w:rsid w:val="003A7E4F"/>
    <w:rsid w:val="00471482"/>
    <w:rsid w:val="005125C6"/>
    <w:rsid w:val="006052AE"/>
    <w:rsid w:val="00646F1A"/>
    <w:rsid w:val="007076B6"/>
    <w:rsid w:val="007605AE"/>
    <w:rsid w:val="0079701E"/>
    <w:rsid w:val="007C1BAF"/>
    <w:rsid w:val="0082228A"/>
    <w:rsid w:val="00887793"/>
    <w:rsid w:val="008F4F74"/>
    <w:rsid w:val="00930167"/>
    <w:rsid w:val="009C220B"/>
    <w:rsid w:val="00A775F2"/>
    <w:rsid w:val="00AB53E0"/>
    <w:rsid w:val="00B02913"/>
    <w:rsid w:val="00B225AE"/>
    <w:rsid w:val="00B23717"/>
    <w:rsid w:val="00B35B73"/>
    <w:rsid w:val="00F7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D1352"/>
  <w15:chartTrackingRefBased/>
  <w15:docId w15:val="{E80FA809-236E-4CD5-A686-72CE3C8F0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25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2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25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9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ing-desktop</cp:lastModifiedBy>
  <cp:revision>22</cp:revision>
  <dcterms:created xsi:type="dcterms:W3CDTF">2020-04-12T17:31:00Z</dcterms:created>
  <dcterms:modified xsi:type="dcterms:W3CDTF">2021-08-17T12:33:00Z</dcterms:modified>
</cp:coreProperties>
</file>